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2D48C" w14:textId="0A9C6E92" w:rsidR="007B46DE" w:rsidRPr="00344BDA" w:rsidRDefault="00344BDA" w:rsidP="00CE4AF9">
      <w:pPr>
        <w:spacing w:after="0"/>
        <w:rPr>
          <w:rFonts w:ascii="Arial" w:hAnsi="Arial" w:cs="Arial"/>
          <w:b/>
          <w:sz w:val="22"/>
          <w:szCs w:val="22"/>
        </w:rPr>
      </w:pPr>
      <w:r w:rsidRPr="00344BDA">
        <w:rPr>
          <w:rFonts w:ascii="Arial" w:hAnsi="Arial" w:cs="Arial"/>
          <w:b/>
          <w:sz w:val="22"/>
          <w:szCs w:val="22"/>
        </w:rPr>
        <w:t xml:space="preserve">Table S4. </w:t>
      </w:r>
      <w:proofErr w:type="gramStart"/>
      <w:r w:rsidR="00980C9F">
        <w:rPr>
          <w:rFonts w:ascii="Arial" w:hAnsi="Arial" w:cs="Arial"/>
          <w:b/>
          <w:sz w:val="22"/>
          <w:szCs w:val="22"/>
        </w:rPr>
        <w:t>Effect of detergent of inhibition</w:t>
      </w:r>
      <w:r w:rsidRPr="00344BDA">
        <w:rPr>
          <w:rFonts w:ascii="Arial" w:hAnsi="Arial" w:cs="Arial"/>
          <w:b/>
          <w:sz w:val="22"/>
          <w:szCs w:val="22"/>
        </w:rPr>
        <w:t>.</w:t>
      </w:r>
      <w:proofErr w:type="gramEnd"/>
    </w:p>
    <w:tbl>
      <w:tblPr>
        <w:tblW w:w="74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415"/>
        <w:gridCol w:w="1080"/>
        <w:gridCol w:w="1440"/>
        <w:gridCol w:w="1170"/>
        <w:gridCol w:w="1080"/>
      </w:tblGrid>
      <w:tr w:rsidR="00922C31" w:rsidRPr="00922C31" w14:paraId="5C4A5E07" w14:textId="77777777" w:rsidTr="00922C3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0D7A6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DDE83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E0DF4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9EC41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976AB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1% Triton X-100</w:t>
            </w:r>
          </w:p>
        </w:tc>
      </w:tr>
      <w:tr w:rsidR="00922C31" w:rsidRPr="00922C31" w14:paraId="3C9501CA" w14:textId="77777777" w:rsidTr="00922C31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61F91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mpd</w:t>
            </w:r>
            <w:proofErr w:type="spellEnd"/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#</w:t>
            </w:r>
          </w:p>
        </w:tc>
        <w:tc>
          <w:tcPr>
            <w:tcW w:w="1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5BC2C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ssay Plat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083D4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ll ID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E3D6E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mpd</w:t>
            </w:r>
            <w:proofErr w:type="spellEnd"/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I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74E2D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-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EC414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+</w:t>
            </w:r>
          </w:p>
        </w:tc>
      </w:tr>
      <w:tr w:rsidR="00922C31" w:rsidRPr="00922C31" w14:paraId="6B769661" w14:textId="77777777" w:rsidTr="00922C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8A02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5095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4683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AD605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54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7420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E88F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8</w:t>
            </w:r>
          </w:p>
        </w:tc>
      </w:tr>
      <w:tr w:rsidR="00922C31" w:rsidRPr="00922C31" w14:paraId="10E7C346" w14:textId="77777777" w:rsidTr="00922C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FEC0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DACC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6B627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BB2E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0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9259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5AD7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922C31" w:rsidRPr="00922C31" w14:paraId="366AADBB" w14:textId="77777777" w:rsidTr="00922C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0DC0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56DE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4D80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J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12F3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38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BA09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C93A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922C31" w:rsidRPr="00922C31" w14:paraId="260A7A12" w14:textId="77777777" w:rsidTr="00922C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BBEC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102C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2DBE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AFFD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2108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27D9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6662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3</w:t>
            </w:r>
          </w:p>
        </w:tc>
      </w:tr>
      <w:tr w:rsidR="00922C31" w:rsidRPr="00922C31" w14:paraId="25AA8631" w14:textId="77777777" w:rsidTr="00922C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CE6A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BC75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A965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802E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7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1B30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B5F0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</w:t>
            </w:r>
          </w:p>
        </w:tc>
      </w:tr>
      <w:tr w:rsidR="00922C31" w:rsidRPr="00922C31" w14:paraId="51180105" w14:textId="77777777" w:rsidTr="00922C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BCA7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04A5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0DB2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6B1C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FE57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4265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7</w:t>
            </w:r>
          </w:p>
        </w:tc>
      </w:tr>
      <w:tr w:rsidR="00922C31" w:rsidRPr="00922C31" w14:paraId="79A58FD2" w14:textId="77777777" w:rsidTr="00922C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FF0D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4E39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9288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6397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0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7F2F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F422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922C31" w:rsidRPr="00922C31" w14:paraId="3B9076DE" w14:textId="77777777" w:rsidTr="00922C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5277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7DB6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B132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K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8B3A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8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1587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8D45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8</w:t>
            </w:r>
          </w:p>
        </w:tc>
      </w:tr>
      <w:tr w:rsidR="00922C31" w:rsidRPr="00922C31" w14:paraId="230F5123" w14:textId="77777777" w:rsidTr="00922C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0495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8B1D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C036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8A7F1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3000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9799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BA9F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0</w:t>
            </w:r>
          </w:p>
        </w:tc>
      </w:tr>
      <w:tr w:rsidR="00922C31" w:rsidRPr="00922C31" w14:paraId="0224FB0D" w14:textId="77777777" w:rsidTr="00922C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6A5B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  <w:bookmarkStart w:id="0" w:name="_GoBack"/>
            <w:bookmarkEnd w:id="0"/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F934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190F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0DC6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2015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16B0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026E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  <w:tr w:rsidR="00922C31" w:rsidRPr="00922C31" w14:paraId="6D46E6CD" w14:textId="77777777" w:rsidTr="00922C31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C0F7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MSO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BA1E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0170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1F26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B924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66BB" w14:textId="77777777" w:rsidR="00344BDA" w:rsidRPr="00922C31" w:rsidRDefault="00344BDA" w:rsidP="00344BD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922C3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0</w:t>
            </w:r>
          </w:p>
        </w:tc>
      </w:tr>
    </w:tbl>
    <w:p w14:paraId="541142A1" w14:textId="77777777" w:rsidR="00344BDA" w:rsidRPr="00344BDA" w:rsidRDefault="00344BDA">
      <w:pPr>
        <w:rPr>
          <w:rFonts w:ascii="Arial" w:hAnsi="Arial" w:cs="Arial"/>
          <w:sz w:val="22"/>
          <w:szCs w:val="22"/>
        </w:rPr>
      </w:pPr>
    </w:p>
    <w:sectPr w:rsidR="00344BDA" w:rsidRPr="00344BDA" w:rsidSect="00344BDA">
      <w:pgSz w:w="12240" w:h="15840"/>
      <w:pgMar w:top="1440" w:right="1440" w:bottom="1440" w:left="1440" w:header="850" w:footer="994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BDA"/>
    <w:rsid w:val="000E6EDB"/>
    <w:rsid w:val="00344BDA"/>
    <w:rsid w:val="00392421"/>
    <w:rsid w:val="004D0331"/>
    <w:rsid w:val="007B46DE"/>
    <w:rsid w:val="00850DA4"/>
    <w:rsid w:val="00922C31"/>
    <w:rsid w:val="00980C9F"/>
    <w:rsid w:val="009D0B76"/>
    <w:rsid w:val="00AF088F"/>
    <w:rsid w:val="00CE4AF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CE4D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3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3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2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Macintosh Word</Application>
  <DocSecurity>0</DocSecurity>
  <Lines>2</Lines>
  <Paragraphs>1</Paragraphs>
  <ScaleCrop>false</ScaleCrop>
  <Company>University of Iowa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agan</dc:creator>
  <cp:keywords/>
  <dc:description/>
  <cp:lastModifiedBy>Rebecca Fagan</cp:lastModifiedBy>
  <cp:revision>3</cp:revision>
  <dcterms:created xsi:type="dcterms:W3CDTF">2013-09-25T14:29:00Z</dcterms:created>
  <dcterms:modified xsi:type="dcterms:W3CDTF">2013-09-25T14:39:00Z</dcterms:modified>
</cp:coreProperties>
</file>